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US"/>
        </w:rPr>
        <w:t>Supplemental Table 2</w:t>
      </w:r>
      <w:r>
        <w:rPr/>
        <w:t>.</w:t>
      </w:r>
    </w:p>
    <w:tbl>
      <w:tblPr>
        <w:tblW w:w="1708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772"/>
        <w:gridCol w:w="1989"/>
        <w:gridCol w:w="1989"/>
        <w:gridCol w:w="2187"/>
        <w:gridCol w:w="1790"/>
        <w:gridCol w:w="1924"/>
        <w:gridCol w:w="1838"/>
        <w:gridCol w:w="1790"/>
      </w:tblGrid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ptoms</w:t>
            </w:r>
          </w:p>
        </w:tc>
        <w:tc>
          <w:tcPr>
            <w:tcW w:w="376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heeze*</w:t>
            </w:r>
          </w:p>
        </w:tc>
        <w:tc>
          <w:tcPr>
            <w:tcW w:w="41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B*</w:t>
            </w:r>
          </w:p>
        </w:tc>
        <w:tc>
          <w:tcPr>
            <w:tcW w:w="371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cturnal Sx*</w:t>
            </w:r>
          </w:p>
        </w:tc>
        <w:tc>
          <w:tcPr>
            <w:tcW w:w="362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utum production*</w:t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N=378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/Normal (N=83)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2 (1.11, 3.00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 (0.95, 2.68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6 (1.16, 3.65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 (0.96, 3.21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0 (1.36, 3.957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0 (1.21, 3.30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64, 1.64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 (0.56, 1.52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 (1.00, 1.03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1.00, 1.04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2 (1.00, 1.04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 (1.01, 1.04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1, 1.06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 (1.02, 1.09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 (1.00, 1.05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1.00, 1.04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55, 1.34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 (0.83, 2.13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71, 1.78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 (0.52, 1.25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7, 1.0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8, 1.02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9, 1.02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8, 1.01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 (0.90, 2.4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4 (1.04, 3.27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 (0.92, 2.39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 (0.51, 1.31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ptoms</w:t>
            </w:r>
          </w:p>
        </w:tc>
        <w:tc>
          <w:tcPr>
            <w:tcW w:w="376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est tightness*</w:t>
            </w:r>
          </w:p>
        </w:tc>
        <w:tc>
          <w:tcPr>
            <w:tcW w:w="41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rsistent Sx*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N=378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/Normal (N=83)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83, 2.2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76, 2.13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.82 (5.78, 216.69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.18 (6.16, 20.27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8, 1.0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6 (1.04, 1.08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 (1.01, 1.06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 (1.02, 1.08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 (0.97, 2.3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53, 1.74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8, 1.02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8, 1.02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 (0.95, 2.6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(0.87, 2.80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lthcare Useage</w:t>
            </w:r>
          </w:p>
        </w:tc>
        <w:tc>
          <w:tcPr>
            <w:tcW w:w="376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R ever*</w:t>
            </w:r>
          </w:p>
        </w:tc>
        <w:tc>
          <w:tcPr>
            <w:tcW w:w="41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ent night in hosp ever*</w:t>
            </w:r>
          </w:p>
        </w:tc>
        <w:tc>
          <w:tcPr>
            <w:tcW w:w="371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CU ever*</w:t>
            </w:r>
          </w:p>
        </w:tc>
        <w:tc>
          <w:tcPr>
            <w:tcW w:w="362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ver intubated*</w:t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N=378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/Normal (N=83)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0 (1.021, 23.64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5 (1.03, 3.30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4 (1.13, 2.9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 (0.98, 2.72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5 (1.04, 4.43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 (0.86, 3.89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49, 3.21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 (0.36, 2.54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7, 1.0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98, 1.02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95, 1.02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93, 1.01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1, 1.06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99, 1.04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99, 1.06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 (1.01, 1.09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0.82, 2.1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 (0.78, 2.05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 (0.75, 4.10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0.66, 5.22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3, 1.06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2, 1.06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 (1.01, 1.07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 (1.01, 1.09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54, 1.50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 (0.54, 1.51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 (0.97, 4.24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 (0.72, 4.26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markers</w:t>
            </w:r>
          </w:p>
        </w:tc>
        <w:tc>
          <w:tcPr>
            <w:tcW w:w="376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O**</w:t>
            </w:r>
          </w:p>
        </w:tc>
        <w:tc>
          <w:tcPr>
            <w:tcW w:w="41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gE**</w:t>
            </w:r>
          </w:p>
        </w:tc>
        <w:tc>
          <w:tcPr>
            <w:tcW w:w="371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lood Eos**</w:t>
            </w:r>
          </w:p>
        </w:tc>
        <w:tc>
          <w:tcPr>
            <w:tcW w:w="362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utum Eos **</w:t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N=378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/Normal (N=83)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 (-4.73, 12.43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 (-1.28, 16.1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.96 (-41.90, 303.82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00 (-60.44, 290.44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 (0.05, 0.19)</w:t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 (0.05, 0.20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 (-0.36, 35.13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 (-0.41, 5.24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 (-0.34, 0.27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 (-7.30, 4.84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 (-0.00, 0.00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 (-0.10, 0.09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2 (-1.11, -0.33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 (-9.33, 6.67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 (-0.01, 0.00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 (-0.16, 0.09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9 (-10.69, 5.7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2 (-109.13, 199.16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 (-0.09, 0.04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 (-2.13, 2.93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 (-0.48, 0.09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.68 (2.99, 14.36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 (-0.00, 0.00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 (-0.06, 0.12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.16 (-13.87, 3.54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 (-160.29, 170.21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 (-0.12, 0.02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 (-2.96, 2.46)</w:t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markers</w:t>
            </w:r>
          </w:p>
        </w:tc>
        <w:tc>
          <w:tcPr>
            <w:tcW w:w="376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utum WBCs**</w:t>
            </w:r>
          </w:p>
        </w:tc>
        <w:tc>
          <w:tcPr>
            <w:tcW w:w="417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20**</w:t>
            </w:r>
          </w:p>
        </w:tc>
        <w:tc>
          <w:tcPr>
            <w:tcW w:w="37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1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 (N=378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/Normal (N=83)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1 (-12.14, 5.53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3 (-13.31, 4.8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30 (-3.68, -0.93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.37 (-3.76, -0.99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 (-0.38, 0.2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 (-0.01, 0.08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 (-0.40, 0.43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 (-0.03, 0.09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4 (-12.10, 4.6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7 (-2.36, 0.03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asthma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 (-0.11, 0.47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06 (-0.10, -0.02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 smoked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 (-8.89, 8.48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 (-1.34, 1.27)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4:19:00Z</dcterms:created>
  <dc:creator>Craig</dc:creator>
  <dc:description/>
  <cp:keywords/>
  <dc:language>en-US</dc:language>
  <cp:lastModifiedBy>Craig</cp:lastModifiedBy>
  <dcterms:modified xsi:type="dcterms:W3CDTF">2015-12-14T04:21:00Z</dcterms:modified>
  <cp:revision>2</cp:revision>
  <dc:subject/>
  <dc:title>Supplemental Table 2</dc:title>
</cp:coreProperties>
</file>